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46AED0F" w14:textId="2A6F5141" w:rsidR="00002503" w:rsidRPr="00035FE7" w:rsidRDefault="00002503" w:rsidP="00002503">
      <w:pPr>
        <w:rPr>
          <w:rFonts w:ascii="Times New Roman" w:eastAsia="SimSun" w:hAnsi="Times New Roman" w:cs="Times New Roman"/>
          <w:noProof/>
          <w:color w:val="000000"/>
          <w:sz w:val="24"/>
          <w:szCs w:val="24"/>
        </w:rPr>
      </w:pPr>
      <w:r w:rsidRPr="000F44AB">
        <w:rPr>
          <w:rFonts w:ascii="Times New Roman" w:hAnsi="Times New Roman" w:cs="Times New Roman"/>
          <w:color w:val="000000"/>
          <w:sz w:val="24"/>
          <w:szCs w:val="24"/>
        </w:rPr>
        <w:t xml:space="preserve">Table </w:t>
      </w:r>
      <w:r>
        <w:rPr>
          <w:rFonts w:ascii="Times New Roman" w:hAnsi="Times New Roman" w:cs="Times New Roman"/>
          <w:color w:val="000000"/>
          <w:sz w:val="24"/>
          <w:szCs w:val="24"/>
        </w:rPr>
        <w:t>S</w:t>
      </w:r>
      <w:r w:rsidR="00D32B02">
        <w:rPr>
          <w:rFonts w:ascii="Times New Roman" w:hAnsi="Times New Roman" w:cs="Times New Roman"/>
          <w:color w:val="000000"/>
          <w:sz w:val="24"/>
          <w:szCs w:val="24"/>
        </w:rPr>
        <w:t>3</w:t>
      </w:r>
      <w:bookmarkStart w:id="0" w:name="_GoBack"/>
      <w:bookmarkEnd w:id="0"/>
      <w:r w:rsidRPr="000F44AB">
        <w:rPr>
          <w:rFonts w:ascii="Times New Roman" w:hAnsi="Times New Roman" w:cs="Times New Roman"/>
          <w:color w:val="000000"/>
          <w:sz w:val="24"/>
          <w:szCs w:val="24"/>
        </w:rPr>
        <w:t xml:space="preserve"> Real-time PCR prim</w:t>
      </w:r>
      <w:r w:rsidRPr="00035FE7">
        <w:rPr>
          <w:rFonts w:ascii="Times New Roman" w:hAnsi="Times New Roman" w:cs="Times New Roman"/>
          <w:color w:val="000000"/>
          <w:sz w:val="24"/>
          <w:szCs w:val="24"/>
        </w:rPr>
        <w:t>ers used in</w:t>
      </w:r>
      <w:r w:rsidRPr="00035FE7">
        <w:rPr>
          <w:rFonts w:ascii="Times New Roman" w:eastAsia="SimSun" w:hAnsi="Times New Roman" w:cs="Times New Roman"/>
          <w:color w:val="000000"/>
          <w:sz w:val="24"/>
          <w:szCs w:val="24"/>
        </w:rPr>
        <w:t xml:space="preserve"> the study</w:t>
      </w:r>
      <w:r>
        <w:rPr>
          <w:rFonts w:ascii="Times New Roman" w:eastAsia="SimSun" w:hAnsi="Times New Roman" w:cs="Times New Roman" w:hint="eastAsia"/>
          <w:color w:val="000000"/>
          <w:sz w:val="24"/>
          <w:szCs w:val="24"/>
        </w:rPr>
        <w:t>.</w:t>
      </w:r>
    </w:p>
    <w:tbl>
      <w:tblPr>
        <w:tblStyle w:val="31"/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52"/>
        <w:gridCol w:w="5744"/>
      </w:tblGrid>
      <w:tr w:rsidR="00002503" w:rsidRPr="000F44AB" w14:paraId="0D049E43" w14:textId="77777777" w:rsidTr="00D91D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2552" w:type="dxa"/>
            <w:tcBorders>
              <w:top w:val="single" w:sz="4" w:space="0" w:color="auto"/>
              <w:bottom w:val="single" w:sz="4" w:space="0" w:color="auto"/>
              <w:right w:val="none" w:sz="0" w:space="0" w:color="auto"/>
            </w:tcBorders>
          </w:tcPr>
          <w:p w14:paraId="051518BE" w14:textId="77777777" w:rsidR="00002503" w:rsidRPr="000F44AB" w:rsidRDefault="00002503" w:rsidP="00BE4B6E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5744" w:type="dxa"/>
            <w:tcBorders>
              <w:top w:val="single" w:sz="4" w:space="0" w:color="auto"/>
              <w:bottom w:val="single" w:sz="4" w:space="0" w:color="auto"/>
            </w:tcBorders>
          </w:tcPr>
          <w:p w14:paraId="1562DEA8" w14:textId="77777777" w:rsidR="00002503" w:rsidRPr="000F44AB" w:rsidRDefault="00002503" w:rsidP="00BE4B6E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imer sequences (5′ to 3′)</w:t>
            </w:r>
          </w:p>
        </w:tc>
      </w:tr>
      <w:tr w:rsidR="00002503" w:rsidRPr="000F44AB" w14:paraId="2AFEBC6B" w14:textId="77777777" w:rsidTr="00D91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top w:val="single" w:sz="4" w:space="0" w:color="auto"/>
              <w:right w:val="none" w:sz="0" w:space="0" w:color="auto"/>
            </w:tcBorders>
          </w:tcPr>
          <w:p w14:paraId="053831E8" w14:textId="64FB1B4E" w:rsidR="00002503" w:rsidRPr="008830E0" w:rsidRDefault="008830E0" w:rsidP="00BE4B6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 w:rsidRPr="008830E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a</w:t>
            </w:r>
            <w:r w:rsidRPr="008830E0">
              <w:rPr>
                <w:rFonts w:ascii="Times New Roman" w:hAnsi="Times New Roman" w:cs="Times New Roman"/>
                <w:i/>
                <w:iCs/>
                <w:caps w:val="0"/>
                <w:sz w:val="24"/>
                <w:szCs w:val="24"/>
              </w:rPr>
              <w:t>ctin</w:t>
            </w:r>
          </w:p>
        </w:tc>
        <w:tc>
          <w:tcPr>
            <w:tcW w:w="5744" w:type="dxa"/>
            <w:tcBorders>
              <w:top w:val="single" w:sz="4" w:space="0" w:color="auto"/>
            </w:tcBorders>
          </w:tcPr>
          <w:p w14:paraId="57DF4249" w14:textId="7F544B79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′-</w:t>
            </w:r>
            <w:r w:rsidR="008830E0" w:rsidRPr="008830E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CCACCGCAAATGCTTCTA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′</w:t>
            </w:r>
          </w:p>
        </w:tc>
      </w:tr>
      <w:tr w:rsidR="00002503" w:rsidRPr="000F44AB" w14:paraId="00C9BBE8" w14:textId="77777777" w:rsidTr="00D91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098F1CCE" w14:textId="77777777" w:rsidR="00002503" w:rsidRPr="000F44AB" w:rsidRDefault="00002503" w:rsidP="00BE4B6E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4" w:type="dxa"/>
          </w:tcPr>
          <w:p w14:paraId="5250CCB2" w14:textId="0334121C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′-</w:t>
            </w:r>
            <w:r w:rsidR="008830E0" w:rsidRPr="008830E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CTGTCACCTTCACCGTTC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′</w:t>
            </w:r>
          </w:p>
        </w:tc>
      </w:tr>
      <w:tr w:rsidR="00002503" w:rsidRPr="000F44AB" w14:paraId="3B737052" w14:textId="77777777" w:rsidTr="00D91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563A74B1" w14:textId="08949BF2" w:rsidR="00002503" w:rsidRPr="000F44AB" w:rsidRDefault="008830E0" w:rsidP="00BE4B6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U</w:t>
            </w:r>
            <w: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6</w:t>
            </w:r>
          </w:p>
        </w:tc>
        <w:tc>
          <w:tcPr>
            <w:tcW w:w="5744" w:type="dxa"/>
          </w:tcPr>
          <w:p w14:paraId="1B9B9A19" w14:textId="5B83EE7E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′-</w:t>
            </w:r>
            <w:r w:rsidR="008830E0" w:rsidRPr="008830E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CTTCGGCAGCACATATACTAAAAT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′</w:t>
            </w:r>
          </w:p>
        </w:tc>
      </w:tr>
      <w:tr w:rsidR="00002503" w:rsidRPr="000F44AB" w14:paraId="41A81A3A" w14:textId="77777777" w:rsidTr="00D91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56A8DF51" w14:textId="77777777" w:rsidR="00002503" w:rsidRPr="000F44AB" w:rsidRDefault="00002503" w:rsidP="00BE4B6E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4" w:type="dxa"/>
          </w:tcPr>
          <w:p w14:paraId="278C04FD" w14:textId="5C33A421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′-</w:t>
            </w:r>
            <w:r w:rsidR="008830E0" w:rsidRPr="008830E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CGCTTCACGAATTTGCGTGTCAT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′</w:t>
            </w:r>
          </w:p>
        </w:tc>
      </w:tr>
      <w:tr w:rsidR="00002503" w:rsidRPr="000F44AB" w14:paraId="69D0E275" w14:textId="77777777" w:rsidTr="00D91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69030560" w14:textId="27389833" w:rsidR="00002503" w:rsidRPr="000F44AB" w:rsidRDefault="008830E0" w:rsidP="00BE4B6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 w:hint="eastAsia"/>
                <w:i/>
                <w:iCs/>
                <w:color w:val="000000"/>
                <w:sz w:val="24"/>
                <w:szCs w:val="24"/>
              </w:rPr>
              <w:t>P</w:t>
            </w:r>
            <w:r>
              <w:rPr>
                <w:rFonts w:ascii="Times New Roman" w:eastAsia="SimSun" w:hAnsi="Times New Roman" w:cs="Times New Roman"/>
                <w:i/>
                <w:iCs/>
                <w:caps w:val="0"/>
                <w:color w:val="000000"/>
                <w:sz w:val="24"/>
                <w:szCs w:val="24"/>
              </w:rPr>
              <w:t>c</w:t>
            </w:r>
          </w:p>
        </w:tc>
        <w:tc>
          <w:tcPr>
            <w:tcW w:w="5744" w:type="dxa"/>
          </w:tcPr>
          <w:p w14:paraId="33F219B4" w14:textId="559C2D14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F: 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′-</w:t>
            </w:r>
            <w:r w:rsidR="008830E0" w:rsidRPr="008830E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GACCAGTATGGGAACATCCT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′</w:t>
            </w:r>
          </w:p>
        </w:tc>
      </w:tr>
      <w:tr w:rsidR="00002503" w:rsidRPr="000F44AB" w14:paraId="4B5CBD24" w14:textId="77777777" w:rsidTr="00D91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0D8C9B11" w14:textId="77777777" w:rsidR="00002503" w:rsidRPr="000F44AB" w:rsidRDefault="00002503" w:rsidP="00BE4B6E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4" w:type="dxa"/>
          </w:tcPr>
          <w:p w14:paraId="6625989D" w14:textId="41E7D252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′-</w:t>
            </w:r>
            <w:r w:rsidR="008830E0" w:rsidRPr="008830E0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GTTGACCTCGATGAAGTAGTGC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′</w:t>
            </w:r>
          </w:p>
        </w:tc>
      </w:tr>
      <w:tr w:rsidR="00002503" w:rsidRPr="000F44AB" w14:paraId="6352DA1D" w14:textId="77777777" w:rsidTr="00D91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3FD0DC74" w14:textId="08961667" w:rsidR="00002503" w:rsidRPr="000F44AB" w:rsidRDefault="008830E0" w:rsidP="00BE4B6E">
            <w:pPr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="Times New Roman" w:eastAsia="SimSun" w:hAnsi="Times New Roman" w:cs="Times New Roman"/>
                <w:i/>
                <w:iCs/>
                <w:caps w:val="0"/>
                <w:color w:val="000000"/>
                <w:sz w:val="24"/>
                <w:szCs w:val="24"/>
              </w:rPr>
              <w:t>t</w:t>
            </w:r>
            <w:r w:rsidRPr="008830E0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RF-</w:t>
            </w:r>
            <w:r w:rsidR="0019246C">
              <w:rPr>
                <w:rFonts w:ascii="Times New Roman" w:eastAsia="SimSun" w:hAnsi="Times New Roman" w:cs="Times New Roman"/>
                <w:i/>
                <w:iCs/>
                <w:color w:val="000000"/>
                <w:sz w:val="24"/>
                <w:szCs w:val="24"/>
              </w:rPr>
              <w:t>30</w:t>
            </w:r>
          </w:p>
        </w:tc>
        <w:tc>
          <w:tcPr>
            <w:tcW w:w="5744" w:type="dxa"/>
          </w:tcPr>
          <w:p w14:paraId="4AA627D4" w14:textId="72B50C39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: 5′-</w:t>
            </w:r>
            <w:r w:rsidR="00D91D62" w:rsidRPr="00D91D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ATCGCATTGGTGGTTCAATGG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′</w:t>
            </w:r>
          </w:p>
        </w:tc>
      </w:tr>
      <w:tr w:rsidR="00002503" w:rsidRPr="000F44AB" w14:paraId="63AF4107" w14:textId="77777777" w:rsidTr="00D91D6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tcBorders>
              <w:right w:val="none" w:sz="0" w:space="0" w:color="auto"/>
            </w:tcBorders>
          </w:tcPr>
          <w:p w14:paraId="7C866C2A" w14:textId="77777777" w:rsidR="00002503" w:rsidRPr="000F44AB" w:rsidRDefault="00002503" w:rsidP="00BE4B6E">
            <w:pPr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5744" w:type="dxa"/>
          </w:tcPr>
          <w:p w14:paraId="4BF07B19" w14:textId="784ACBB1" w:rsidR="00002503" w:rsidRPr="000F44AB" w:rsidRDefault="00002503" w:rsidP="00BE4B6E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0F44A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: 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′-</w:t>
            </w:r>
            <w:r w:rsidR="00D91D62" w:rsidRPr="00D91D62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TGTGCTCTTCCGATCTGCGA</w:t>
            </w:r>
            <w:r w:rsidRPr="000F44AB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-3′</w:t>
            </w:r>
          </w:p>
        </w:tc>
      </w:tr>
    </w:tbl>
    <w:p w14:paraId="2BD56405" w14:textId="77777777" w:rsidR="00002503" w:rsidRPr="00002503" w:rsidRDefault="00002503">
      <w:pPr>
        <w:rPr>
          <w:rFonts w:eastAsiaTheme="minorEastAsia"/>
        </w:rPr>
      </w:pPr>
    </w:p>
    <w:sectPr w:rsidR="00002503" w:rsidRPr="0000250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8D174EF" w14:textId="77777777" w:rsidR="00565486" w:rsidRDefault="00565486" w:rsidP="00101FB1">
      <w:pPr>
        <w:spacing w:line="240" w:lineRule="auto"/>
      </w:pPr>
      <w:r>
        <w:separator/>
      </w:r>
    </w:p>
  </w:endnote>
  <w:endnote w:type="continuationSeparator" w:id="0">
    <w:p w14:paraId="003960A8" w14:textId="77777777" w:rsidR="00565486" w:rsidRDefault="00565486" w:rsidP="00101FB1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7109AC4" w14:textId="77777777" w:rsidR="00565486" w:rsidRDefault="00565486" w:rsidP="00101FB1">
      <w:pPr>
        <w:spacing w:line="240" w:lineRule="auto"/>
      </w:pPr>
      <w:r>
        <w:separator/>
      </w:r>
    </w:p>
  </w:footnote>
  <w:footnote w:type="continuationSeparator" w:id="0">
    <w:p w14:paraId="554D8BDC" w14:textId="77777777" w:rsidR="00565486" w:rsidRDefault="00565486" w:rsidP="00101FB1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F7374"/>
    <w:rsid w:val="00002503"/>
    <w:rsid w:val="000E2AD8"/>
    <w:rsid w:val="00101FB1"/>
    <w:rsid w:val="001254CC"/>
    <w:rsid w:val="00144E52"/>
    <w:rsid w:val="0019246C"/>
    <w:rsid w:val="001D56DA"/>
    <w:rsid w:val="001F1DE6"/>
    <w:rsid w:val="00236D4F"/>
    <w:rsid w:val="0025688A"/>
    <w:rsid w:val="002B2B5C"/>
    <w:rsid w:val="0038377C"/>
    <w:rsid w:val="00397C46"/>
    <w:rsid w:val="003E2DB9"/>
    <w:rsid w:val="003F7374"/>
    <w:rsid w:val="00497C54"/>
    <w:rsid w:val="004A75AE"/>
    <w:rsid w:val="004B0B8A"/>
    <w:rsid w:val="004C5C44"/>
    <w:rsid w:val="004D7868"/>
    <w:rsid w:val="005063C2"/>
    <w:rsid w:val="00514EDA"/>
    <w:rsid w:val="0054330B"/>
    <w:rsid w:val="00543BE1"/>
    <w:rsid w:val="00565486"/>
    <w:rsid w:val="00567E0C"/>
    <w:rsid w:val="00577051"/>
    <w:rsid w:val="005D37E7"/>
    <w:rsid w:val="005E7898"/>
    <w:rsid w:val="005F488B"/>
    <w:rsid w:val="00690754"/>
    <w:rsid w:val="00731BD1"/>
    <w:rsid w:val="0074355A"/>
    <w:rsid w:val="00764A0F"/>
    <w:rsid w:val="007820A1"/>
    <w:rsid w:val="007A769C"/>
    <w:rsid w:val="007F215B"/>
    <w:rsid w:val="00881EAC"/>
    <w:rsid w:val="008830E0"/>
    <w:rsid w:val="008B1D22"/>
    <w:rsid w:val="00915982"/>
    <w:rsid w:val="00917B4A"/>
    <w:rsid w:val="00A65146"/>
    <w:rsid w:val="00AF3CC6"/>
    <w:rsid w:val="00B449B2"/>
    <w:rsid w:val="00BC2C27"/>
    <w:rsid w:val="00BE7728"/>
    <w:rsid w:val="00C445B5"/>
    <w:rsid w:val="00C5522E"/>
    <w:rsid w:val="00C81597"/>
    <w:rsid w:val="00C96A67"/>
    <w:rsid w:val="00CA28BD"/>
    <w:rsid w:val="00CB548B"/>
    <w:rsid w:val="00CE1EB0"/>
    <w:rsid w:val="00D30AB4"/>
    <w:rsid w:val="00D32B02"/>
    <w:rsid w:val="00D3796A"/>
    <w:rsid w:val="00D87F61"/>
    <w:rsid w:val="00D91D62"/>
    <w:rsid w:val="00E001DD"/>
    <w:rsid w:val="00E62D1E"/>
    <w:rsid w:val="00E76B62"/>
    <w:rsid w:val="00E8671E"/>
    <w:rsid w:val="00EB30E8"/>
    <w:rsid w:val="00F25713"/>
    <w:rsid w:val="00F34E97"/>
    <w:rsid w:val="00F97F99"/>
    <w:rsid w:val="00FC366C"/>
    <w:rsid w:val="00FE58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0A5B6F9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374"/>
    <w:pPr>
      <w:widowControl w:val="0"/>
      <w:spacing w:line="480" w:lineRule="auto"/>
      <w:jc w:val="both"/>
    </w:pPr>
    <w:rPr>
      <w:rFonts w:eastAsia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1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1FB1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1FB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1FB1"/>
    <w:rPr>
      <w:rFonts w:eastAsia="Times New Roman"/>
      <w:sz w:val="18"/>
      <w:szCs w:val="18"/>
    </w:rPr>
  </w:style>
  <w:style w:type="table" w:customStyle="1" w:styleId="31">
    <w:name w:val="无格式表格 31"/>
    <w:basedOn w:val="TableNormal"/>
    <w:uiPriority w:val="43"/>
    <w:qFormat/>
    <w:rsid w:val="00002503"/>
    <w:rPr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F7374"/>
    <w:pPr>
      <w:widowControl w:val="0"/>
      <w:spacing w:line="480" w:lineRule="auto"/>
      <w:jc w:val="both"/>
    </w:pPr>
    <w:rPr>
      <w:rFonts w:eastAsia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01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101FB1"/>
    <w:rPr>
      <w:rFonts w:eastAsia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01FB1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101FB1"/>
    <w:rPr>
      <w:rFonts w:eastAsia="Times New Roman"/>
      <w:sz w:val="18"/>
      <w:szCs w:val="18"/>
    </w:rPr>
  </w:style>
  <w:style w:type="table" w:customStyle="1" w:styleId="31">
    <w:name w:val="无格式表格 31"/>
    <w:basedOn w:val="TableNormal"/>
    <w:uiPriority w:val="43"/>
    <w:qFormat/>
    <w:rsid w:val="00002503"/>
    <w:rPr>
      <w:kern w:val="0"/>
      <w:sz w:val="20"/>
      <w:szCs w:val="20"/>
    </w:rPr>
    <w:tblPr/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54</Words>
  <Characters>314</Characters>
  <Application>Microsoft Office Word</Application>
  <DocSecurity>0</DocSecurity>
  <Lines>2</Lines>
  <Paragraphs>1</Paragraphs>
  <ScaleCrop>false</ScaleCrop>
  <Company/>
  <LinksUpToDate>false</LinksUpToDate>
  <CharactersWithSpaces>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刘 瑒</dc:creator>
  <cp:keywords/>
  <dc:description/>
  <cp:lastModifiedBy>20365_sing</cp:lastModifiedBy>
  <cp:revision>8</cp:revision>
  <dcterms:created xsi:type="dcterms:W3CDTF">2022-09-30T14:32:00Z</dcterms:created>
  <dcterms:modified xsi:type="dcterms:W3CDTF">2023-12-07T06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5e0a1e26c729c0d94bd995d81695831513af672e6b8e73cc35efc743648cf6c</vt:lpwstr>
  </property>
</Properties>
</file>